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BA654" w14:textId="77777777" w:rsidR="00005E37" w:rsidRPr="00076633" w:rsidRDefault="00005E37" w:rsidP="00005E37">
      <w:pPr>
        <w:rPr>
          <w:rFonts w:ascii="Times New Roman" w:hAnsi="Times New Roman" w:cs="Times New Roman"/>
          <w:sz w:val="22"/>
          <w:szCs w:val="22"/>
        </w:rPr>
      </w:pPr>
      <w:r w:rsidRPr="00005E37">
        <w:rPr>
          <w:rFonts w:ascii="Times New Roman" w:hAnsi="Times New Roman" w:cs="Times New Roman"/>
          <w:b/>
          <w:bCs/>
          <w:sz w:val="22"/>
          <w:szCs w:val="22"/>
        </w:rPr>
        <w:t>S6 Table</w:t>
      </w:r>
      <w:r w:rsidRPr="00076633">
        <w:rPr>
          <w:rFonts w:ascii="Times New Roman" w:hAnsi="Times New Roman" w:cs="Times New Roman"/>
          <w:sz w:val="22"/>
          <w:szCs w:val="22"/>
        </w:rPr>
        <w:t>. Descriptive</w:t>
      </w:r>
      <w:r w:rsidRPr="0007663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Statistics of Experts' Perceptions and Attitudes on wetland ecosystem services and management </w:t>
      </w:r>
    </w:p>
    <w:tbl>
      <w:tblPr>
        <w:tblW w:w="8815" w:type="dxa"/>
        <w:tblLayout w:type="fixed"/>
        <w:tblLook w:val="04A0" w:firstRow="1" w:lastRow="0" w:firstColumn="1" w:lastColumn="0" w:noHBand="0" w:noVBand="1"/>
      </w:tblPr>
      <w:tblGrid>
        <w:gridCol w:w="5665"/>
        <w:gridCol w:w="951"/>
        <w:gridCol w:w="9"/>
        <w:gridCol w:w="960"/>
        <w:gridCol w:w="21"/>
        <w:gridCol w:w="1209"/>
      </w:tblGrid>
      <w:tr w:rsidR="00005E37" w:rsidRPr="00076633" w14:paraId="5C4047DD" w14:textId="77777777" w:rsidTr="006401C9">
        <w:trPr>
          <w:trHeight w:val="300"/>
        </w:trPr>
        <w:tc>
          <w:tcPr>
            <w:tcW w:w="88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8A435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scriptive Statistics</w:t>
            </w:r>
          </w:p>
        </w:tc>
      </w:tr>
      <w:tr w:rsidR="00005E37" w:rsidRPr="00076633" w14:paraId="1944994E" w14:textId="77777777" w:rsidTr="006401C9">
        <w:trPr>
          <w:trHeight w:val="49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1D57C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37B49D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18B835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5FCCE6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d. Deviation</w:t>
            </w:r>
          </w:p>
        </w:tc>
      </w:tr>
      <w:tr w:rsidR="00005E37" w:rsidRPr="00076633" w14:paraId="4267660D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BA01A6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vision servic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DE45FA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2F4749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E8F97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05E37" w:rsidRPr="00076633" w14:paraId="33E89256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2E488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rinking wat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5E6C9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37B65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1AB6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97</w:t>
            </w:r>
          </w:p>
        </w:tc>
      </w:tr>
      <w:tr w:rsidR="00005E37" w:rsidRPr="00076633" w14:paraId="63F69C26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42CEDF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vestock wat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0734D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83622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8DBD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26</w:t>
            </w:r>
          </w:p>
        </w:tc>
      </w:tr>
      <w:tr w:rsidR="00005E37" w:rsidRPr="00076633" w14:paraId="43CBF308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D13DDE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rriga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F1BE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D635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93AA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80</w:t>
            </w:r>
          </w:p>
        </w:tc>
      </w:tr>
      <w:tr w:rsidR="00005E37" w:rsidRPr="00076633" w14:paraId="3BDD3C00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3755FF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wimm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AD42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AB990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D936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51</w:t>
            </w:r>
          </w:p>
        </w:tc>
      </w:tr>
      <w:tr w:rsidR="00005E37" w:rsidRPr="00076633" w14:paraId="59F7E67D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39475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ashing cloth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7318C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8A870C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BC1D4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60</w:t>
            </w:r>
          </w:p>
        </w:tc>
      </w:tr>
      <w:tr w:rsidR="00005E37" w:rsidRPr="00076633" w14:paraId="4ACE6884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228A6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azing pastur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EE169C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64241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87A7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0</w:t>
            </w:r>
          </w:p>
        </w:tc>
      </w:tr>
      <w:tr w:rsidR="00005E37" w:rsidRPr="00076633" w14:paraId="05E6B876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8C6897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atching gra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95647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CDE2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3A110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9</w:t>
            </w:r>
          </w:p>
        </w:tc>
      </w:tr>
      <w:tr w:rsidR="00005E37" w:rsidRPr="00076633" w14:paraId="7EED06BD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F2B94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op produc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7CD1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04D795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F473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69</w:t>
            </w:r>
          </w:p>
        </w:tc>
      </w:tr>
      <w:tr w:rsidR="00005E37" w:rsidRPr="00076633" w14:paraId="6FEE0551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286C1B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irewood suppl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833E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D0F6D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C5738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20</w:t>
            </w:r>
          </w:p>
        </w:tc>
      </w:tr>
      <w:tr w:rsidR="00005E37" w:rsidRPr="00076633" w14:paraId="67D96028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4ED742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effe</w:t>
            </w:r>
            <w:proofErr w:type="spellEnd"/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/greening floo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A4C8EF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BD3704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F4652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79</w:t>
            </w:r>
          </w:p>
        </w:tc>
      </w:tr>
      <w:tr w:rsidR="00005E37" w:rsidRPr="00076633" w14:paraId="3480276A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4ADA51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ld food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60B99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17D2EF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3F94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6</w:t>
            </w:r>
          </w:p>
        </w:tc>
      </w:tr>
      <w:tr w:rsidR="00005E37" w:rsidRPr="00076633" w14:paraId="3358966D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74CD93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rbal medic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FF3F7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39C5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02829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005E37" w:rsidRPr="00076633" w14:paraId="4CC85F97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8F9695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0BACD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B4129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DF90F1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05E37" w:rsidRPr="00076633" w14:paraId="4A31E783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80F3A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egulatory, Supportive, and Cultural Services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D0913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F20B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F8F86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05E37" w:rsidRPr="00076633" w14:paraId="4AC8BB8A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8B72A4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nd extrac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9E68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E9B7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01CAC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77</w:t>
            </w:r>
          </w:p>
        </w:tc>
      </w:tr>
      <w:tr w:rsidR="00005E37" w:rsidRPr="00076633" w14:paraId="293D86CE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CF7ACC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ld animal habit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A6998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CE3C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9C10C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43</w:t>
            </w:r>
          </w:p>
        </w:tc>
      </w:tr>
      <w:tr w:rsidR="00005E37" w:rsidRPr="00076633" w14:paraId="7C4C0080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949C1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ligious festive celebra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F3E71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4B39E9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F976B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60</w:t>
            </w:r>
          </w:p>
        </w:tc>
      </w:tr>
      <w:tr w:rsidR="00005E37" w:rsidRPr="00076633" w14:paraId="2D569F62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C2D48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ultural fes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1E384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22404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8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08D16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21</w:t>
            </w:r>
          </w:p>
        </w:tc>
      </w:tr>
      <w:tr w:rsidR="00005E37" w:rsidRPr="00076633" w14:paraId="115155FF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D3E34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creational servic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B8354C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E1675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477B4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90</w:t>
            </w:r>
          </w:p>
        </w:tc>
      </w:tr>
      <w:tr w:rsidR="00005E37" w:rsidRPr="00076633" w14:paraId="052BED3B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CCD22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lood contr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3685B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49AC5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2308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05</w:t>
            </w:r>
          </w:p>
        </w:tc>
      </w:tr>
      <w:tr w:rsidR="00005E37" w:rsidRPr="00076633" w14:paraId="25FEA3AE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8A988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cal climate regula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C899D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C8499E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BD01E6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5</w:t>
            </w:r>
          </w:p>
        </w:tc>
      </w:tr>
      <w:tr w:rsidR="00005E37" w:rsidRPr="00076633" w14:paraId="4EBC34E3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DA1CDC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oving soil fertil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1E4D0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03BE94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3046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26</w:t>
            </w:r>
          </w:p>
        </w:tc>
      </w:tr>
      <w:tr w:rsidR="00005E37" w:rsidRPr="00076633" w14:paraId="0AEC0500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5CA06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urifying wat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640EB1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944CD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53C0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84</w:t>
            </w:r>
          </w:p>
        </w:tc>
      </w:tr>
      <w:tr w:rsidR="00005E37" w:rsidRPr="00076633" w14:paraId="01C04C3B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89689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 adequate water suppl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03CED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225250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CA2D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79</w:t>
            </w:r>
          </w:p>
        </w:tc>
      </w:tr>
      <w:tr w:rsidR="00005E37" w:rsidRPr="00076633" w14:paraId="6589EF40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92E67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5FD6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C692E3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DD2BA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05E37" w:rsidRPr="00076633" w14:paraId="2C0F7ABA" w14:textId="77777777" w:rsidTr="006401C9">
        <w:trPr>
          <w:trHeight w:val="300"/>
        </w:trPr>
        <w:tc>
          <w:tcPr>
            <w:tcW w:w="88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C679A" w14:textId="77777777" w:rsidR="00005E37" w:rsidRPr="00076633" w:rsidRDefault="00005E37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ttitude</w:t>
            </w:r>
          </w:p>
        </w:tc>
      </w:tr>
      <w:tr w:rsidR="00005E37" w:rsidRPr="00076633" w14:paraId="6B5727B4" w14:textId="77777777" w:rsidTr="006401C9">
        <w:trPr>
          <w:trHeight w:val="4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E40E1B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etlands should be cultivated due to the shortage of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rmland</w:t>
            </w: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for adequate produc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FE082A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BEB6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1C3F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53</w:t>
            </w:r>
          </w:p>
        </w:tc>
      </w:tr>
      <w:tr w:rsidR="00005E37" w:rsidRPr="00076633" w14:paraId="4B02A077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9B09D9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 allocation</w:t>
            </w: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f wetlands for landless youths i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 </w:t>
            </w: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rrect ac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D57B36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494FD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4ADF6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65</w:t>
            </w:r>
          </w:p>
        </w:tc>
      </w:tr>
      <w:tr w:rsidR="00005E37" w:rsidRPr="00076633" w14:paraId="085718C6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2D6DD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The government should take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tion</w:t>
            </w: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o protect wetland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89A9C3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270A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E7EC0B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54</w:t>
            </w:r>
          </w:p>
        </w:tc>
      </w:tr>
      <w:tr w:rsidR="00005E37" w:rsidRPr="00076633" w14:paraId="4C9131FB" w14:textId="77777777" w:rsidTr="006401C9">
        <w:trPr>
          <w:trHeight w:val="34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E0EF1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tland water should be diverted for the promotion of irriga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FF11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FF7E2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5589B8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8</w:t>
            </w:r>
          </w:p>
        </w:tc>
      </w:tr>
      <w:tr w:rsidR="00005E37" w:rsidRPr="00076633" w14:paraId="2414ED89" w14:textId="77777777" w:rsidTr="006401C9">
        <w:trPr>
          <w:trHeight w:val="4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3757BA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tland cultivation is the only option for addressing rural unemploymen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D69D6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422CE7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C184EB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62</w:t>
            </w:r>
          </w:p>
        </w:tc>
      </w:tr>
      <w:tr w:rsidR="00005E37" w:rsidRPr="00076633" w14:paraId="171EE507" w14:textId="77777777" w:rsidTr="006401C9">
        <w:trPr>
          <w:trHeight w:val="30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E96328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8DCCD4" w14:textId="77777777" w:rsidR="00005E37" w:rsidRPr="00076633" w:rsidRDefault="00005E37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78595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CC712F" w14:textId="77777777" w:rsidR="00005E37" w:rsidRPr="00076633" w:rsidRDefault="00005E37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74505ED" w14:textId="77777777" w:rsidR="00005E37" w:rsidRPr="00076633" w:rsidRDefault="00005E37" w:rsidP="00005E37">
      <w:pPr>
        <w:rPr>
          <w:rFonts w:ascii="Times New Roman" w:hAnsi="Times New Roman" w:cs="Times New Roman"/>
          <w:sz w:val="22"/>
          <w:szCs w:val="22"/>
        </w:rPr>
      </w:pPr>
    </w:p>
    <w:sectPr w:rsidR="00005E37" w:rsidRPr="00076633" w:rsidSect="00005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E37"/>
    <w:rsid w:val="00005E37"/>
    <w:rsid w:val="00221DE3"/>
    <w:rsid w:val="006401C9"/>
    <w:rsid w:val="009575FF"/>
    <w:rsid w:val="00D62B1D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B23B"/>
  <w15:chartTrackingRefBased/>
  <w15:docId w15:val="{AD2AEE90-257E-4F4B-85C8-C8949221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E37"/>
  </w:style>
  <w:style w:type="paragraph" w:styleId="Heading1">
    <w:name w:val="heading 1"/>
    <w:basedOn w:val="Normal"/>
    <w:next w:val="Normal"/>
    <w:link w:val="Heading1Char"/>
    <w:uiPriority w:val="9"/>
    <w:qFormat/>
    <w:rsid w:val="00005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E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E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E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E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E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E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E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E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E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E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E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3</cp:revision>
  <dcterms:created xsi:type="dcterms:W3CDTF">2026-06-22T14:44:00Z</dcterms:created>
  <dcterms:modified xsi:type="dcterms:W3CDTF">2026-06-2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9bbb1-db20-4073-9b3f-3c264c32f9e1</vt:lpwstr>
  </property>
</Properties>
</file>